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781" w:type="dxa"/>
        <w:tblInd w:w="-7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559"/>
        <w:gridCol w:w="993"/>
        <w:gridCol w:w="850"/>
        <w:gridCol w:w="2268"/>
      </w:tblGrid>
      <w:tr w:rsidR="00FD744D" w:rsidRPr="008E7487" w:rsidTr="002A5757">
        <w:tc>
          <w:tcPr>
            <w:tcW w:w="9781" w:type="dxa"/>
            <w:gridSpan w:val="7"/>
            <w:tcBorders>
              <w:top w:val="nil"/>
              <w:bottom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11"/>
            <w:bookmarkStart w:id="1" w:name="OLE_LINK112"/>
            <w:r w:rsidRPr="001F3B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21 Table. Independent predictors of T2DM </w:t>
            </w:r>
            <w:r w:rsidR="00967E8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isk</w:t>
            </w:r>
            <w:r w:rsidRPr="001F3B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age group identified by binary logistic regression, with serum LPCAT3 levels as a key predictor</w:t>
            </w:r>
            <w:r w:rsidR="00CF341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2" w:name="_GoBack"/>
            <w:bookmarkEnd w:id="2"/>
          </w:p>
        </w:tc>
      </w:tr>
      <w:tr w:rsidR="00FD744D" w:rsidRPr="008E7487" w:rsidTr="002A5757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age groups (years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Wald χ²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Exp(</w:t>
            </w:r>
            <w:r w:rsidRPr="008E748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) (95% CI) </w:t>
            </w:r>
          </w:p>
        </w:tc>
      </w:tr>
      <w:tr w:rsidR="00FD744D" w:rsidRPr="008E7487" w:rsidTr="002A5757">
        <w:tc>
          <w:tcPr>
            <w:tcW w:w="12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E748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48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744D" w:rsidRPr="008E7487" w:rsidTr="002A5757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40 (n=7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2.041</w:t>
            </w:r>
          </w:p>
        </w:tc>
      </w:tr>
      <w:tr w:rsidR="00FD744D" w:rsidRPr="008E7487" w:rsidTr="002A5757">
        <w:tc>
          <w:tcPr>
            <w:tcW w:w="12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LPCAT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27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763 (0.444, 1.308)</w:t>
            </w:r>
          </w:p>
        </w:tc>
      </w:tr>
      <w:tr w:rsidR="00FD744D" w:rsidRPr="008E7487" w:rsidTr="002A5757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40-59 (n=315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9.5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3.394</w:t>
            </w:r>
          </w:p>
        </w:tc>
      </w:tr>
      <w:tr w:rsidR="00FD744D" w:rsidRPr="008E7487" w:rsidTr="002A5757"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LPCAT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39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0.15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671 (0.525, 0.858)</w:t>
            </w:r>
          </w:p>
        </w:tc>
      </w:tr>
      <w:tr w:rsidR="00FD744D" w:rsidRPr="008E7487" w:rsidTr="002A5757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≥60 (n=12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648</w:t>
            </w:r>
          </w:p>
        </w:tc>
      </w:tr>
      <w:tr w:rsidR="00FD744D" w:rsidRPr="008E7487" w:rsidTr="002A5757">
        <w:trPr>
          <w:trHeight w:val="333"/>
        </w:trPr>
        <w:tc>
          <w:tcPr>
            <w:tcW w:w="12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LPCAT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D744D" w:rsidRPr="008E7487" w:rsidRDefault="00FD744D" w:rsidP="002A5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487">
              <w:rPr>
                <w:rFonts w:ascii="Times New Roman" w:hAnsi="Times New Roman" w:cs="Times New Roman"/>
                <w:sz w:val="24"/>
                <w:szCs w:val="24"/>
              </w:rPr>
              <w:t>0.827 (0.578, 1.183)</w:t>
            </w:r>
          </w:p>
        </w:tc>
      </w:tr>
      <w:tr w:rsidR="00FD744D" w:rsidRPr="008E7487" w:rsidTr="002A5757">
        <w:tc>
          <w:tcPr>
            <w:tcW w:w="9781" w:type="dxa"/>
            <w:gridSpan w:val="7"/>
            <w:tcBorders>
              <w:top w:val="single" w:sz="8" w:space="0" w:color="auto"/>
              <w:bottom w:val="nil"/>
            </w:tcBorders>
          </w:tcPr>
          <w:p w:rsidR="00FD744D" w:rsidRPr="008E7487" w:rsidRDefault="00FD744D" w:rsidP="00E76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B42">
              <w:rPr>
                <w:rFonts w:ascii="Times New Roman" w:hAnsi="Times New Roman" w:cs="Times New Roman"/>
                <w:sz w:val="24"/>
                <w:szCs w:val="24"/>
              </w:rPr>
              <w:t xml:space="preserve">Binary logistic regression analyses were conducted separately for different age groups to identify independent predictors of T2DM </w:t>
            </w:r>
            <w:r w:rsidR="00E767C5">
              <w:rPr>
                <w:rFonts w:ascii="Times New Roman" w:hAnsi="Times New Roman" w:cs="Times New Roman" w:hint="eastAsia"/>
                <w:sz w:val="24"/>
                <w:szCs w:val="24"/>
              </w:rPr>
              <w:t>risk</w:t>
            </w:r>
            <w:r w:rsidRPr="001F3B42">
              <w:rPr>
                <w:rFonts w:ascii="Times New Roman" w:hAnsi="Times New Roman" w:cs="Times New Roman"/>
                <w:sz w:val="24"/>
                <w:szCs w:val="24"/>
              </w:rPr>
              <w:t>. Serum LPCAT3 levels, logarithmically transformed using the natural logarithm (base e), 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 included as a key predictor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3B42">
              <w:rPr>
                <w:rFonts w:ascii="Times New Roman" w:hAnsi="Times New Roman" w:cs="Times New Roman"/>
                <w:sz w:val="24"/>
                <w:szCs w:val="24"/>
              </w:rPr>
              <w:t>The results are presented as coefficients (β), standar</w:t>
            </w:r>
            <w:r w:rsidR="003F41FC">
              <w:rPr>
                <w:rFonts w:ascii="Times New Roman" w:hAnsi="Times New Roman" w:cs="Times New Roman"/>
                <w:sz w:val="24"/>
                <w:szCs w:val="24"/>
              </w:rPr>
              <w:t>d errors, Wald χ² statistics, p-</w:t>
            </w:r>
            <w:r w:rsidRPr="001F3B42">
              <w:rPr>
                <w:rFonts w:ascii="Times New Roman" w:hAnsi="Times New Roman" w:cs="Times New Roman"/>
                <w:sz w:val="24"/>
                <w:szCs w:val="24"/>
              </w:rPr>
              <w:t>values, odds ratios (OR), and 95% confid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vals</w:t>
            </w:r>
            <w:r w:rsidR="003F41FC">
              <w:rPr>
                <w:rFonts w:ascii="Times New Roman" w:hAnsi="Times New Roman" w:cs="Times New Roman"/>
                <w:sz w:val="24"/>
                <w:szCs w:val="24"/>
              </w:rPr>
              <w:t xml:space="preserve"> (CI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the odds ratios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p-</w:t>
            </w:r>
            <w:r w:rsidRPr="001F3B42">
              <w:rPr>
                <w:rFonts w:ascii="Times New Roman" w:hAnsi="Times New Roman" w:cs="Times New Roman"/>
                <w:sz w:val="24"/>
                <w:szCs w:val="24"/>
              </w:rPr>
              <w:t>value less than 0.05 was considered statistically significant, indicating a significant relationship between the corresponding varia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and T2DM occurrence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767C5">
              <w:rPr>
                <w:rFonts w:ascii="Times New Roman" w:hAnsi="Times New Roman" w:cs="Times New Roman"/>
                <w:sz w:val="24"/>
                <w:szCs w:val="24"/>
              </w:rPr>
              <w:t>In the 40-</w:t>
            </w:r>
            <w:r w:rsidRPr="001F3B42">
              <w:rPr>
                <w:rFonts w:ascii="Times New Roman" w:hAnsi="Times New Roman" w:cs="Times New Roman"/>
                <w:sz w:val="24"/>
                <w:szCs w:val="24"/>
              </w:rPr>
              <w:t>59 age group, an odds ratio of 0.</w:t>
            </w:r>
            <w:r w:rsidR="00E767C5">
              <w:rPr>
                <w:rFonts w:ascii="Times New Roman" w:hAnsi="Times New Roman" w:cs="Times New Roman"/>
                <w:sz w:val="24"/>
                <w:szCs w:val="24"/>
              </w:rPr>
              <w:t>671 suggests that for every one-</w:t>
            </w:r>
            <w:r w:rsidRPr="001F3B42">
              <w:rPr>
                <w:rFonts w:ascii="Times New Roman" w:hAnsi="Times New Roman" w:cs="Times New Roman"/>
                <w:sz w:val="24"/>
                <w:szCs w:val="24"/>
              </w:rPr>
              <w:t xml:space="preserve">unit increase in the logarithmically transformed LPCAT3 levels, the odds of T2DM occurrence decrease by approximately 32.9% (since 1 - 0.671 = 0.329). In the &lt;40 and ≥60 age groups, the odds ratios were not statistically significant (p &gt; 0.05), indicating no significant relationship between LPCAT3 levels and T2D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rrence in these age groups. </w:t>
            </w:r>
            <w:r w:rsidRPr="001F3B42">
              <w:rPr>
                <w:rFonts w:ascii="Times New Roman" w:hAnsi="Times New Roman" w:cs="Times New Roman"/>
                <w:sz w:val="24"/>
                <w:szCs w:val="24"/>
              </w:rPr>
              <w:t>Abbreviations: LPCAT3, lysophosphatidylcholine acyltransferase 3; T2DM, type 2 diabetes mellitus.</w:t>
            </w:r>
          </w:p>
        </w:tc>
      </w:tr>
      <w:bookmarkEnd w:id="0"/>
      <w:bookmarkEnd w:id="1"/>
    </w:tbl>
    <w:p w:rsidR="008E160D" w:rsidRDefault="008E160D"/>
    <w:sectPr w:rsidR="008E1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4AD7" w:rsidRDefault="00974AD7" w:rsidP="00FD744D">
      <w:r>
        <w:separator/>
      </w:r>
    </w:p>
  </w:endnote>
  <w:endnote w:type="continuationSeparator" w:id="0">
    <w:p w:rsidR="00974AD7" w:rsidRDefault="00974AD7" w:rsidP="00FD7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4AD7" w:rsidRDefault="00974AD7" w:rsidP="00FD744D">
      <w:r>
        <w:separator/>
      </w:r>
    </w:p>
  </w:footnote>
  <w:footnote w:type="continuationSeparator" w:id="0">
    <w:p w:rsidR="00974AD7" w:rsidRDefault="00974AD7" w:rsidP="00FD7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77C"/>
    <w:rsid w:val="00240479"/>
    <w:rsid w:val="003F41FC"/>
    <w:rsid w:val="005F377C"/>
    <w:rsid w:val="008E160D"/>
    <w:rsid w:val="00967E84"/>
    <w:rsid w:val="00974AD7"/>
    <w:rsid w:val="00BC4C06"/>
    <w:rsid w:val="00CF3413"/>
    <w:rsid w:val="00D77138"/>
    <w:rsid w:val="00E767C5"/>
    <w:rsid w:val="00FD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C1CC0"/>
  <w15:chartTrackingRefBased/>
  <w15:docId w15:val="{406A1F8A-8505-4116-BC32-8951417F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74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4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44D"/>
    <w:rPr>
      <w:sz w:val="18"/>
      <w:szCs w:val="18"/>
    </w:rPr>
  </w:style>
  <w:style w:type="table" w:styleId="a7">
    <w:name w:val="Table Grid"/>
    <w:basedOn w:val="a1"/>
    <w:uiPriority w:val="39"/>
    <w:rsid w:val="00FD7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1</Words>
  <Characters>1432</Characters>
  <Application>Microsoft Office Word</Application>
  <DocSecurity>0</DocSecurity>
  <Lines>11</Lines>
  <Paragraphs>3</Paragraphs>
  <ScaleCrop>false</ScaleCrop>
  <Company>Microsoft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6</cp:revision>
  <dcterms:created xsi:type="dcterms:W3CDTF">2025-06-23T12:18:00Z</dcterms:created>
  <dcterms:modified xsi:type="dcterms:W3CDTF">2025-07-17T13:11:00Z</dcterms:modified>
</cp:coreProperties>
</file>